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9EBE79" w:rsidR="00FB3483" w:rsidRPr="00930A31" w:rsidRDefault="009C57DF" w:rsidP="005979B8">
            <w:pPr>
              <w:pStyle w:val="Default"/>
              <w:spacing w:before="40" w:after="40"/>
              <w:rPr>
                <w:rFonts w:ascii="Arial" w:hAnsi="Arial" w:cs="Arial"/>
                <w:color w:val="auto"/>
                <w:sz w:val="18"/>
                <w:szCs w:val="18"/>
              </w:rPr>
            </w:pPr>
            <w:r>
              <w:rPr>
                <w:rFonts w:ascii="Arial" w:hAnsi="Arial" w:cs="Arial"/>
                <w:color w:val="auto"/>
                <w:sz w:val="18"/>
                <w:szCs w:val="18"/>
              </w:rPr>
              <w:t>Lines 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36D1F6" w:rsidR="00FB3483" w:rsidRPr="00930A31" w:rsidRDefault="00FB07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329A6">
              <w:rPr>
                <w:rFonts w:ascii="Arial" w:hAnsi="Arial" w:cs="Arial"/>
                <w:color w:val="auto"/>
                <w:sz w:val="18"/>
                <w:szCs w:val="18"/>
              </w:rPr>
              <w:t>21-4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0F6313" w:rsidR="00FB3483" w:rsidRPr="00930A31" w:rsidRDefault="00E122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A2F12">
              <w:rPr>
                <w:rFonts w:ascii="Arial" w:hAnsi="Arial" w:cs="Arial"/>
                <w:color w:val="auto"/>
                <w:sz w:val="18"/>
                <w:szCs w:val="18"/>
              </w:rPr>
              <w:t>53-7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73C3B0" w:rsidR="00FB3483" w:rsidRPr="00930A31" w:rsidRDefault="004A24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70BB6">
              <w:rPr>
                <w:rFonts w:ascii="Arial" w:hAnsi="Arial" w:cs="Arial"/>
                <w:color w:val="auto"/>
                <w:sz w:val="18"/>
                <w:szCs w:val="18"/>
              </w:rPr>
              <w:t>7</w:t>
            </w:r>
            <w:r w:rsidR="00BA2F12">
              <w:rPr>
                <w:rFonts w:ascii="Arial" w:hAnsi="Arial" w:cs="Arial"/>
                <w:color w:val="auto"/>
                <w:sz w:val="18"/>
                <w:szCs w:val="18"/>
              </w:rPr>
              <w:t>5-7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D9EA02" w:rsidR="00FB3483" w:rsidRPr="00930A31" w:rsidRDefault="00F647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638DE">
              <w:rPr>
                <w:rFonts w:ascii="Arial" w:hAnsi="Arial" w:cs="Arial"/>
                <w:color w:val="auto"/>
                <w:sz w:val="18"/>
                <w:szCs w:val="18"/>
              </w:rPr>
              <w:t>86-9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1C63A1" w:rsidR="00FB3483" w:rsidRPr="00930A31" w:rsidRDefault="002B7D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638DE">
              <w:rPr>
                <w:rFonts w:ascii="Arial" w:hAnsi="Arial" w:cs="Arial"/>
                <w:color w:val="auto"/>
                <w:sz w:val="18"/>
                <w:szCs w:val="18"/>
              </w:rPr>
              <w:t>80</w:t>
            </w:r>
            <w:r w:rsidR="007173C5">
              <w:rPr>
                <w:rFonts w:ascii="Arial" w:hAnsi="Arial" w:cs="Arial"/>
                <w:color w:val="auto"/>
                <w:sz w:val="18"/>
                <w:szCs w:val="18"/>
              </w:rPr>
              <w:t xml:space="preserve">; </w:t>
            </w:r>
            <w:r w:rsidR="002638DE">
              <w:rPr>
                <w:rFonts w:ascii="Arial" w:hAnsi="Arial" w:cs="Arial"/>
                <w:color w:val="auto"/>
                <w:sz w:val="18"/>
                <w:szCs w:val="18"/>
              </w:rPr>
              <w:t>84-8</w:t>
            </w:r>
            <w:r w:rsidR="00382CFA">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981EE2" w:rsidR="00FB3483" w:rsidRPr="00930A31" w:rsidRDefault="00B263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84-86</w:t>
            </w:r>
            <w:r w:rsidR="00711393">
              <w:rPr>
                <w:rFonts w:ascii="Arial" w:hAnsi="Arial" w:cs="Arial"/>
                <w:color w:val="auto"/>
                <w:sz w:val="18"/>
                <w:szCs w:val="18"/>
              </w:rPr>
              <w:t>; Supplement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7F0EC9" w:rsidR="00FB3483" w:rsidRPr="00930A31" w:rsidRDefault="007C62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84-9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EFCDC2" w:rsidR="00FB3483" w:rsidRPr="00930A31" w:rsidRDefault="008546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100-10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5299C9" w:rsidR="00930A31" w:rsidRPr="00930A31" w:rsidRDefault="00002D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95-10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9DC27A" w:rsidR="00930A31" w:rsidRPr="00930A31" w:rsidRDefault="009047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101-10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FC4561" w:rsidR="00FB3483" w:rsidRPr="00930A31" w:rsidRDefault="009047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105-1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CAA00F" w:rsidR="00FB3483" w:rsidRPr="00930A31" w:rsidRDefault="00C725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115-11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2D79B3" w:rsidR="00930A31" w:rsidRPr="00930A31" w:rsidRDefault="00FC3D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50A37">
              <w:rPr>
                <w:rFonts w:ascii="Arial" w:hAnsi="Arial" w:cs="Arial"/>
                <w:color w:val="auto"/>
                <w:sz w:val="18"/>
                <w:szCs w:val="18"/>
              </w:rPr>
              <w:t>8</w:t>
            </w:r>
            <w:r w:rsidR="002B539F">
              <w:rPr>
                <w:rFonts w:ascii="Arial" w:hAnsi="Arial" w:cs="Arial"/>
                <w:color w:val="auto"/>
                <w:sz w:val="18"/>
                <w:szCs w:val="18"/>
              </w:rPr>
              <w:t>6-9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FBBEEB" w:rsidR="00930A31" w:rsidRPr="00930A31" w:rsidRDefault="00D97F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101-10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B88A52" w:rsidR="00930A31" w:rsidRPr="00930A31" w:rsidRDefault="009362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50A37">
              <w:rPr>
                <w:rFonts w:ascii="Arial" w:hAnsi="Arial" w:cs="Arial"/>
                <w:color w:val="auto"/>
                <w:sz w:val="18"/>
                <w:szCs w:val="18"/>
              </w:rPr>
              <w:t>9</w:t>
            </w:r>
            <w:r w:rsidR="002B539F">
              <w:rPr>
                <w:rFonts w:ascii="Arial" w:hAnsi="Arial" w:cs="Arial"/>
                <w:color w:val="auto"/>
                <w:sz w:val="18"/>
                <w:szCs w:val="18"/>
              </w:rPr>
              <w:t>5-10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5EE6E4" w:rsidR="00930A31" w:rsidRPr="00930A31" w:rsidRDefault="005F4F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115-12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8F9C86" w:rsidR="00930A31" w:rsidRPr="00930A31" w:rsidRDefault="005F4F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116-12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82BFE1" w:rsidR="00930A31" w:rsidRPr="00930A31" w:rsidRDefault="00484D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116-12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BFE4D5" w:rsidR="006E5FE2" w:rsidRPr="00930A31" w:rsidRDefault="00073F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117-12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EFF0BC" w:rsidR="006E5FE2" w:rsidRPr="00930A31" w:rsidRDefault="009B62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B539F">
              <w:rPr>
                <w:rFonts w:ascii="Arial" w:hAnsi="Arial" w:cs="Arial"/>
                <w:color w:val="auto"/>
                <w:sz w:val="18"/>
                <w:szCs w:val="18"/>
              </w:rPr>
              <w:t>121-12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B7F106" w:rsidR="00930A31" w:rsidRPr="00930A31" w:rsidRDefault="00953A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C0189">
              <w:rPr>
                <w:rFonts w:ascii="Arial" w:hAnsi="Arial" w:cs="Arial"/>
                <w:color w:val="auto"/>
                <w:sz w:val="18"/>
                <w:szCs w:val="18"/>
              </w:rPr>
              <w:t>1</w:t>
            </w:r>
            <w:r w:rsidR="00A72CDF">
              <w:rPr>
                <w:rFonts w:ascii="Arial" w:hAnsi="Arial" w:cs="Arial"/>
                <w:color w:val="auto"/>
                <w:sz w:val="18"/>
                <w:szCs w:val="18"/>
              </w:rPr>
              <w:t>29-132</w:t>
            </w:r>
            <w:r>
              <w:rPr>
                <w:rFonts w:ascii="Arial" w:hAnsi="Arial" w:cs="Arial"/>
                <w:color w:val="auto"/>
                <w:sz w:val="18"/>
                <w:szCs w:val="18"/>
              </w:rPr>
              <w:t>; Figure 1</w:t>
            </w:r>
            <w:r w:rsidR="00D0087A">
              <w:rPr>
                <w:rFonts w:ascii="Arial" w:hAnsi="Arial" w:cs="Arial"/>
                <w:color w:val="auto"/>
                <w:sz w:val="18"/>
                <w:szCs w:val="18"/>
              </w:rPr>
              <w: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B5780C" w:rsidR="00930A31" w:rsidRPr="00930A31" w:rsidRDefault="00047A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C0189">
              <w:rPr>
                <w:rFonts w:ascii="Arial" w:hAnsi="Arial" w:cs="Arial"/>
                <w:color w:val="auto"/>
                <w:sz w:val="18"/>
                <w:szCs w:val="18"/>
              </w:rPr>
              <w:t>12</w:t>
            </w:r>
            <w:r w:rsidR="00A72CDF">
              <w:rPr>
                <w:rFonts w:ascii="Arial" w:hAnsi="Arial" w:cs="Arial"/>
                <w:color w:val="auto"/>
                <w:sz w:val="18"/>
                <w:szCs w:val="18"/>
              </w:rPr>
              <w:t>9-132</w:t>
            </w:r>
            <w:r>
              <w:rPr>
                <w:rFonts w:ascii="Arial" w:hAnsi="Arial" w:cs="Arial"/>
                <w:color w:val="auto"/>
                <w:sz w:val="18"/>
                <w:szCs w:val="18"/>
              </w:rPr>
              <w:t>; Figure 1</w:t>
            </w:r>
            <w:r w:rsidR="00D0087A">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A2604A" w:rsidR="00FB3483" w:rsidRPr="00930A31" w:rsidRDefault="006F76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72CDF">
              <w:rPr>
                <w:rFonts w:ascii="Arial" w:hAnsi="Arial" w:cs="Arial"/>
                <w:color w:val="auto"/>
                <w:sz w:val="18"/>
                <w:szCs w:val="18"/>
              </w:rPr>
              <w:t>133-141</w:t>
            </w:r>
            <w:r w:rsidR="00D0087A">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1D1CCB" w:rsidR="00FB3483" w:rsidRPr="00930A31" w:rsidRDefault="00D008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93D2E">
              <w:rPr>
                <w:rFonts w:ascii="Arial" w:hAnsi="Arial" w:cs="Arial"/>
                <w:color w:val="auto"/>
                <w:sz w:val="18"/>
                <w:szCs w:val="18"/>
              </w:rPr>
              <w:t>141-143</w:t>
            </w:r>
            <w:r>
              <w:rPr>
                <w:rFonts w:ascii="Arial" w:hAnsi="Arial" w:cs="Arial"/>
                <w:color w:val="auto"/>
                <w:sz w:val="18"/>
                <w:szCs w:val="18"/>
              </w:rPr>
              <w:t>;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D2A1D1" w:rsidR="00FB3483" w:rsidRPr="00930A31" w:rsidRDefault="004145C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BB119C" w:rsidR="00930A31" w:rsidRPr="00930A31" w:rsidRDefault="005966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93D2E">
              <w:rPr>
                <w:rFonts w:ascii="Arial" w:hAnsi="Arial" w:cs="Arial"/>
                <w:color w:val="auto"/>
                <w:sz w:val="18"/>
                <w:szCs w:val="18"/>
              </w:rPr>
              <w:t>148-150</w:t>
            </w:r>
            <w:r w:rsidR="00F82A79">
              <w:rPr>
                <w:rFonts w:ascii="Arial" w:hAnsi="Arial" w:cs="Arial"/>
                <w:color w:val="auto"/>
                <w:sz w:val="18"/>
                <w:szCs w:val="18"/>
              </w:rPr>
              <w:t xml:space="preserve">; </w:t>
            </w:r>
            <w:r w:rsidR="00493D2E">
              <w:rPr>
                <w:rFonts w:ascii="Arial" w:hAnsi="Arial" w:cs="Arial"/>
                <w:color w:val="auto"/>
                <w:sz w:val="18"/>
                <w:szCs w:val="18"/>
              </w:rPr>
              <w:t>155-15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97814F" w:rsidR="00930A31" w:rsidRPr="00930A31" w:rsidRDefault="00F514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2683D">
              <w:rPr>
                <w:rFonts w:ascii="Arial" w:hAnsi="Arial" w:cs="Arial"/>
                <w:color w:val="auto"/>
                <w:sz w:val="18"/>
                <w:szCs w:val="18"/>
              </w:rPr>
              <w:t>148-159</w:t>
            </w:r>
            <w:r w:rsidR="00132FDF">
              <w:rPr>
                <w:rFonts w:ascii="Arial" w:hAnsi="Arial" w:cs="Arial"/>
                <w:color w:val="auto"/>
                <w:sz w:val="18"/>
                <w:szCs w:val="18"/>
              </w:rPr>
              <w:t>; Figur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F13C5E0" w:rsidR="00930A31" w:rsidRPr="00930A31" w:rsidRDefault="00DF00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2683D">
              <w:rPr>
                <w:rFonts w:ascii="Arial" w:hAnsi="Arial" w:cs="Arial"/>
                <w:color w:val="auto"/>
                <w:sz w:val="18"/>
                <w:szCs w:val="18"/>
              </w:rPr>
              <w:t>151-15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3C5242" w:rsidR="00930A31" w:rsidRPr="00930A31" w:rsidRDefault="00DF00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2683D">
              <w:rPr>
                <w:rFonts w:ascii="Arial" w:hAnsi="Arial" w:cs="Arial"/>
                <w:color w:val="auto"/>
                <w:sz w:val="18"/>
                <w:szCs w:val="18"/>
              </w:rPr>
              <w:t>151-159</w:t>
            </w:r>
            <w:r w:rsidR="002272DC">
              <w:rPr>
                <w:rFonts w:ascii="Arial" w:hAnsi="Arial" w:cs="Arial"/>
                <w:color w:val="auto"/>
                <w:sz w:val="18"/>
                <w:szCs w:val="18"/>
              </w:rPr>
              <w:t>; Table 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E1EB55" w:rsidR="00FB3483" w:rsidRPr="00930A31" w:rsidRDefault="00B448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2683D">
              <w:rPr>
                <w:rFonts w:ascii="Arial" w:hAnsi="Arial" w:cs="Arial"/>
                <w:color w:val="auto"/>
                <w:sz w:val="18"/>
                <w:szCs w:val="18"/>
              </w:rPr>
              <w:t>141-143</w:t>
            </w:r>
            <w:r>
              <w:rPr>
                <w:rFonts w:ascii="Arial" w:hAnsi="Arial" w:cs="Arial"/>
                <w:color w:val="auto"/>
                <w:sz w:val="18"/>
                <w:szCs w:val="18"/>
              </w:rPr>
              <w:t>; Figur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C3564D" w:rsidR="00077B44" w:rsidRPr="00930A31" w:rsidRDefault="009A68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45901">
              <w:rPr>
                <w:rFonts w:ascii="Arial" w:hAnsi="Arial" w:cs="Arial"/>
                <w:color w:val="auto"/>
                <w:sz w:val="18"/>
                <w:szCs w:val="18"/>
              </w:rPr>
              <w:t>149-150</w:t>
            </w:r>
            <w:r>
              <w:rPr>
                <w:rFonts w:ascii="Arial" w:hAnsi="Arial" w:cs="Arial"/>
                <w:color w:val="auto"/>
                <w:sz w:val="18"/>
                <w:szCs w:val="18"/>
              </w:rPr>
              <w:t xml:space="preserve">; </w:t>
            </w:r>
            <w:r w:rsidR="00C45901">
              <w:rPr>
                <w:rFonts w:ascii="Arial" w:hAnsi="Arial" w:cs="Arial"/>
                <w:color w:val="auto"/>
                <w:sz w:val="18"/>
                <w:szCs w:val="18"/>
              </w:rPr>
              <w:t>152-15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5EB8C8" w:rsidR="00930A31" w:rsidRPr="00930A31" w:rsidRDefault="00B25874" w:rsidP="00077B44">
            <w:pPr>
              <w:pStyle w:val="Default"/>
              <w:spacing w:before="40" w:after="40"/>
              <w:rPr>
                <w:rFonts w:ascii="Arial" w:hAnsi="Arial" w:cs="Arial"/>
                <w:color w:val="auto"/>
                <w:sz w:val="18"/>
                <w:szCs w:val="18"/>
              </w:rPr>
            </w:pPr>
            <w:r>
              <w:rPr>
                <w:rFonts w:ascii="Arial" w:hAnsi="Arial" w:cs="Arial"/>
                <w:color w:val="auto"/>
                <w:sz w:val="18"/>
                <w:szCs w:val="18"/>
              </w:rPr>
              <w:t>Lines</w:t>
            </w:r>
            <w:r w:rsidR="001A02F5">
              <w:rPr>
                <w:rFonts w:ascii="Arial" w:hAnsi="Arial" w:cs="Arial"/>
                <w:color w:val="auto"/>
                <w:sz w:val="18"/>
                <w:szCs w:val="18"/>
              </w:rPr>
              <w:t xml:space="preserve"> </w:t>
            </w:r>
            <w:r w:rsidR="00C45901">
              <w:rPr>
                <w:rFonts w:ascii="Arial" w:hAnsi="Arial" w:cs="Arial"/>
                <w:color w:val="auto"/>
                <w:sz w:val="18"/>
                <w:szCs w:val="18"/>
              </w:rPr>
              <w:t xml:space="preserve">173-176; 185-187; </w:t>
            </w:r>
            <w:r w:rsidR="00FA4F6D">
              <w:rPr>
                <w:rFonts w:ascii="Arial" w:hAnsi="Arial" w:cs="Arial"/>
                <w:color w:val="auto"/>
                <w:sz w:val="18"/>
                <w:szCs w:val="18"/>
              </w:rPr>
              <w:t>195-201; 216-2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83E595" w:rsidR="00930A31" w:rsidRPr="00930A31" w:rsidRDefault="006A7DF7"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56D4B">
              <w:rPr>
                <w:rFonts w:ascii="Arial" w:hAnsi="Arial" w:cs="Arial"/>
                <w:color w:val="auto"/>
                <w:sz w:val="18"/>
                <w:szCs w:val="18"/>
              </w:rPr>
              <w:t>234-252</w:t>
            </w:r>
            <w:r w:rsidR="002A6ACE">
              <w:rPr>
                <w:rFonts w:ascii="Arial" w:hAnsi="Arial" w:cs="Arial"/>
                <w:color w:val="auto"/>
                <w:sz w:val="18"/>
                <w:szCs w:val="18"/>
              </w:rPr>
              <w:t xml:space="preserve">; </w:t>
            </w:r>
            <w:r w:rsidR="00856D4B">
              <w:rPr>
                <w:rFonts w:ascii="Arial" w:hAnsi="Arial" w:cs="Arial"/>
                <w:color w:val="auto"/>
                <w:sz w:val="18"/>
                <w:szCs w:val="18"/>
              </w:rPr>
              <w:t>274-28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CB0378" w:rsidR="00930A31" w:rsidRPr="00930A31" w:rsidRDefault="00780E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A23E4">
              <w:rPr>
                <w:rFonts w:ascii="Arial" w:hAnsi="Arial" w:cs="Arial"/>
                <w:color w:val="auto"/>
                <w:sz w:val="18"/>
                <w:szCs w:val="18"/>
              </w:rPr>
              <w:t>284-29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119F5A" w:rsidR="00930A31" w:rsidRPr="00930A31" w:rsidRDefault="0051536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A23E4">
              <w:rPr>
                <w:rFonts w:ascii="Arial" w:hAnsi="Arial" w:cs="Arial"/>
                <w:color w:val="auto"/>
                <w:sz w:val="18"/>
                <w:szCs w:val="18"/>
              </w:rPr>
              <w:t xml:space="preserve">176-184; 186-187; 198-201; </w:t>
            </w:r>
            <w:r w:rsidR="004D6AFD">
              <w:rPr>
                <w:rFonts w:ascii="Arial" w:hAnsi="Arial" w:cs="Arial"/>
                <w:color w:val="auto"/>
                <w:sz w:val="18"/>
                <w:szCs w:val="18"/>
              </w:rPr>
              <w:t>212-215; 217-219; 268-27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60E2CC" w:rsidR="00930A31" w:rsidRPr="00930A31" w:rsidRDefault="00872867" w:rsidP="00077B44">
            <w:pPr>
              <w:pStyle w:val="Default"/>
              <w:spacing w:before="40" w:after="40"/>
              <w:rPr>
                <w:rFonts w:ascii="Arial" w:hAnsi="Arial" w:cs="Arial"/>
                <w:color w:val="auto"/>
                <w:sz w:val="18"/>
                <w:szCs w:val="18"/>
              </w:rPr>
            </w:pPr>
            <w:r>
              <w:rPr>
                <w:rFonts w:ascii="Arial" w:hAnsi="Arial" w:cs="Arial"/>
                <w:color w:val="auto"/>
                <w:sz w:val="18"/>
                <w:szCs w:val="18"/>
              </w:rPr>
              <w:t>Lines</w:t>
            </w:r>
            <w:r w:rsidR="005338E5">
              <w:rPr>
                <w:rFonts w:ascii="Arial" w:hAnsi="Arial" w:cs="Arial"/>
                <w:color w:val="auto"/>
                <w:sz w:val="18"/>
                <w:szCs w:val="18"/>
              </w:rPr>
              <w:t xml:space="preserve"> </w:t>
            </w:r>
            <w:r w:rsidR="00BA2F12">
              <w:rPr>
                <w:rFonts w:ascii="Arial" w:hAnsi="Arial" w:cs="Arial"/>
                <w:color w:val="auto"/>
                <w:sz w:val="18"/>
                <w:szCs w:val="18"/>
              </w:rPr>
              <w:t>81-8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0D64E8" w:rsidR="00930A31" w:rsidRPr="00930A31" w:rsidRDefault="00B562B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A2F12">
              <w:rPr>
                <w:rFonts w:ascii="Arial" w:hAnsi="Arial" w:cs="Arial"/>
                <w:color w:val="auto"/>
                <w:sz w:val="18"/>
                <w:szCs w:val="18"/>
              </w:rPr>
              <w:t>81-8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B0C8E0" w:rsidR="00930A31" w:rsidRPr="00930A31" w:rsidRDefault="005237B5" w:rsidP="00077B44">
            <w:pPr>
              <w:pStyle w:val="Default"/>
              <w:spacing w:before="40" w:after="40"/>
              <w:rPr>
                <w:rFonts w:ascii="Arial" w:hAnsi="Arial" w:cs="Arial"/>
                <w:color w:val="auto"/>
                <w:sz w:val="18"/>
                <w:szCs w:val="18"/>
              </w:rPr>
            </w:pPr>
            <w:r>
              <w:rPr>
                <w:rFonts w:ascii="Arial" w:hAnsi="Arial" w:cs="Arial"/>
                <w:color w:val="auto"/>
                <w:sz w:val="18"/>
                <w:szCs w:val="18"/>
              </w:rPr>
              <w:t>Lines</w:t>
            </w:r>
            <w:r w:rsidR="007D0C80">
              <w:rPr>
                <w:rFonts w:ascii="Arial" w:hAnsi="Arial" w:cs="Arial"/>
                <w:color w:val="auto"/>
                <w:sz w:val="18"/>
                <w:szCs w:val="18"/>
              </w:rPr>
              <w:t xml:space="preserve"> </w:t>
            </w:r>
            <w:r w:rsidR="00954CD9">
              <w:rPr>
                <w:rFonts w:ascii="Arial" w:hAnsi="Arial" w:cs="Arial"/>
                <w:color w:val="auto"/>
                <w:sz w:val="18"/>
                <w:szCs w:val="18"/>
              </w:rPr>
              <w:t>8</w:t>
            </w:r>
            <w:r w:rsidR="00BA2F12">
              <w:rPr>
                <w:rFonts w:ascii="Arial" w:hAnsi="Arial" w:cs="Arial"/>
                <w:color w:val="auto"/>
                <w:sz w:val="18"/>
                <w:szCs w:val="18"/>
              </w:rPr>
              <w:t>3-8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57011A" w:rsidR="00077B44" w:rsidRPr="00930A31" w:rsidRDefault="003E31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A2DDE">
              <w:rPr>
                <w:rFonts w:ascii="Arial" w:hAnsi="Arial" w:cs="Arial"/>
                <w:color w:val="auto"/>
                <w:sz w:val="18"/>
                <w:szCs w:val="18"/>
              </w:rPr>
              <w:t>470-47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6F1740" w:rsidR="00077B44" w:rsidRPr="00930A31" w:rsidRDefault="003E31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A2DDE">
              <w:rPr>
                <w:rFonts w:ascii="Arial" w:hAnsi="Arial" w:cs="Arial"/>
                <w:color w:val="auto"/>
                <w:sz w:val="18"/>
                <w:szCs w:val="18"/>
              </w:rPr>
              <w:t>470-47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1804BD" w:rsidR="00077B44" w:rsidRPr="00930A31" w:rsidRDefault="001C591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E379B">
              <w:rPr>
                <w:rFonts w:ascii="Arial" w:hAnsi="Arial" w:cs="Arial"/>
                <w:color w:val="auto"/>
                <w:sz w:val="18"/>
                <w:szCs w:val="18"/>
              </w:rPr>
              <w:t>124-12</w:t>
            </w:r>
            <w:r w:rsidR="002540D3">
              <w:rPr>
                <w:rFonts w:ascii="Arial" w:hAnsi="Arial" w:cs="Arial"/>
                <w:color w:val="auto"/>
                <w:sz w:val="18"/>
                <w:szCs w:val="18"/>
              </w:rPr>
              <w:t>5</w:t>
            </w:r>
            <w:r w:rsidR="00BF77D3">
              <w:rPr>
                <w:rFonts w:ascii="Arial" w:hAnsi="Arial" w:cs="Arial"/>
                <w:color w:val="auto"/>
                <w:sz w:val="18"/>
                <w:szCs w:val="18"/>
              </w:rPr>
              <w:t>;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8B80B" w14:textId="77777777" w:rsidR="00AE22AC" w:rsidRDefault="00AE22AC">
      <w:r>
        <w:separator/>
      </w:r>
    </w:p>
  </w:endnote>
  <w:endnote w:type="continuationSeparator" w:id="0">
    <w:p w14:paraId="7CB1FAD9" w14:textId="77777777" w:rsidR="00AE22AC" w:rsidRDefault="00AE22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DFCCA" w14:textId="77777777" w:rsidR="00AE22AC" w:rsidRDefault="00AE22AC">
      <w:r>
        <w:separator/>
      </w:r>
    </w:p>
  </w:footnote>
  <w:footnote w:type="continuationSeparator" w:id="0">
    <w:p w14:paraId="73A9A7EC" w14:textId="77777777" w:rsidR="00AE22AC" w:rsidRDefault="00AE22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16394A8" w:rsidR="00947707" w:rsidRPr="00930A31" w:rsidRDefault="00C263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E5EAEC5">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D68"/>
    <w:rsid w:val="000050DA"/>
    <w:rsid w:val="00011A32"/>
    <w:rsid w:val="00014453"/>
    <w:rsid w:val="00017244"/>
    <w:rsid w:val="000329E6"/>
    <w:rsid w:val="00042BF9"/>
    <w:rsid w:val="000466F7"/>
    <w:rsid w:val="00047A9D"/>
    <w:rsid w:val="00047D0A"/>
    <w:rsid w:val="00050AD3"/>
    <w:rsid w:val="000578C1"/>
    <w:rsid w:val="00070BB6"/>
    <w:rsid w:val="00070E26"/>
    <w:rsid w:val="00072F92"/>
    <w:rsid w:val="00073FB3"/>
    <w:rsid w:val="00077B44"/>
    <w:rsid w:val="00092806"/>
    <w:rsid w:val="000A2DDE"/>
    <w:rsid w:val="000A349B"/>
    <w:rsid w:val="000C04F3"/>
    <w:rsid w:val="000E41D2"/>
    <w:rsid w:val="001143CF"/>
    <w:rsid w:val="0012683D"/>
    <w:rsid w:val="00130C23"/>
    <w:rsid w:val="00132FDF"/>
    <w:rsid w:val="001356B8"/>
    <w:rsid w:val="00144672"/>
    <w:rsid w:val="00152CDB"/>
    <w:rsid w:val="001610F1"/>
    <w:rsid w:val="001758CD"/>
    <w:rsid w:val="0018323E"/>
    <w:rsid w:val="00190C83"/>
    <w:rsid w:val="001A02F5"/>
    <w:rsid w:val="001C591B"/>
    <w:rsid w:val="001D0C6B"/>
    <w:rsid w:val="0022714F"/>
    <w:rsid w:val="002272DC"/>
    <w:rsid w:val="00246C93"/>
    <w:rsid w:val="00253338"/>
    <w:rsid w:val="002540D3"/>
    <w:rsid w:val="00256BAF"/>
    <w:rsid w:val="002638DE"/>
    <w:rsid w:val="002A16BC"/>
    <w:rsid w:val="002A2A06"/>
    <w:rsid w:val="002A6ACE"/>
    <w:rsid w:val="002B539F"/>
    <w:rsid w:val="002B7D27"/>
    <w:rsid w:val="002C4142"/>
    <w:rsid w:val="002D70DB"/>
    <w:rsid w:val="002E4133"/>
    <w:rsid w:val="002F4C83"/>
    <w:rsid w:val="00302FA1"/>
    <w:rsid w:val="00306C8C"/>
    <w:rsid w:val="003103C2"/>
    <w:rsid w:val="00311039"/>
    <w:rsid w:val="00326964"/>
    <w:rsid w:val="00343CF5"/>
    <w:rsid w:val="003516AD"/>
    <w:rsid w:val="003536F2"/>
    <w:rsid w:val="003556C4"/>
    <w:rsid w:val="00362941"/>
    <w:rsid w:val="00363B8D"/>
    <w:rsid w:val="003760FB"/>
    <w:rsid w:val="00382CFA"/>
    <w:rsid w:val="00386D37"/>
    <w:rsid w:val="00393598"/>
    <w:rsid w:val="003A571E"/>
    <w:rsid w:val="003B3C1F"/>
    <w:rsid w:val="003B79FF"/>
    <w:rsid w:val="003C752F"/>
    <w:rsid w:val="003D51EB"/>
    <w:rsid w:val="003D69F1"/>
    <w:rsid w:val="003D7206"/>
    <w:rsid w:val="003E3113"/>
    <w:rsid w:val="003F0C84"/>
    <w:rsid w:val="003F267C"/>
    <w:rsid w:val="003F4326"/>
    <w:rsid w:val="00400A0B"/>
    <w:rsid w:val="00406257"/>
    <w:rsid w:val="004145CB"/>
    <w:rsid w:val="00421A7F"/>
    <w:rsid w:val="00440620"/>
    <w:rsid w:val="00443C1D"/>
    <w:rsid w:val="00444991"/>
    <w:rsid w:val="00454BEE"/>
    <w:rsid w:val="00461576"/>
    <w:rsid w:val="00464B10"/>
    <w:rsid w:val="00477D4C"/>
    <w:rsid w:val="00483BE7"/>
    <w:rsid w:val="00484D21"/>
    <w:rsid w:val="00493D2E"/>
    <w:rsid w:val="00497587"/>
    <w:rsid w:val="004A2448"/>
    <w:rsid w:val="004A5A04"/>
    <w:rsid w:val="004B58C5"/>
    <w:rsid w:val="004C1685"/>
    <w:rsid w:val="004D6AFD"/>
    <w:rsid w:val="004E4462"/>
    <w:rsid w:val="004F0760"/>
    <w:rsid w:val="004F4C5C"/>
    <w:rsid w:val="004F6A33"/>
    <w:rsid w:val="005078EE"/>
    <w:rsid w:val="00515368"/>
    <w:rsid w:val="005237B5"/>
    <w:rsid w:val="00527D04"/>
    <w:rsid w:val="005338E5"/>
    <w:rsid w:val="00550BF1"/>
    <w:rsid w:val="005740CD"/>
    <w:rsid w:val="0059028D"/>
    <w:rsid w:val="00591B7B"/>
    <w:rsid w:val="005966BA"/>
    <w:rsid w:val="005979B8"/>
    <w:rsid w:val="005E07E2"/>
    <w:rsid w:val="005F09CC"/>
    <w:rsid w:val="005F2909"/>
    <w:rsid w:val="005F4FA8"/>
    <w:rsid w:val="00615958"/>
    <w:rsid w:val="0062210A"/>
    <w:rsid w:val="00665B4B"/>
    <w:rsid w:val="006A7DF7"/>
    <w:rsid w:val="006B5879"/>
    <w:rsid w:val="006C0189"/>
    <w:rsid w:val="006D0BA5"/>
    <w:rsid w:val="006D7B9E"/>
    <w:rsid w:val="006E099C"/>
    <w:rsid w:val="006E5FE2"/>
    <w:rsid w:val="006F3BA6"/>
    <w:rsid w:val="006F760E"/>
    <w:rsid w:val="00711393"/>
    <w:rsid w:val="007173C5"/>
    <w:rsid w:val="00726794"/>
    <w:rsid w:val="00727C7C"/>
    <w:rsid w:val="007467BB"/>
    <w:rsid w:val="0077253C"/>
    <w:rsid w:val="00780E89"/>
    <w:rsid w:val="007A1863"/>
    <w:rsid w:val="007B08F7"/>
    <w:rsid w:val="007C62D3"/>
    <w:rsid w:val="007C6B36"/>
    <w:rsid w:val="007D0C80"/>
    <w:rsid w:val="007E2750"/>
    <w:rsid w:val="007E379B"/>
    <w:rsid w:val="007E44CD"/>
    <w:rsid w:val="007F3184"/>
    <w:rsid w:val="007F7E78"/>
    <w:rsid w:val="0080455C"/>
    <w:rsid w:val="008126DD"/>
    <w:rsid w:val="008329A6"/>
    <w:rsid w:val="008412D5"/>
    <w:rsid w:val="00847F31"/>
    <w:rsid w:val="00853B26"/>
    <w:rsid w:val="00854636"/>
    <w:rsid w:val="00856D4B"/>
    <w:rsid w:val="0086086B"/>
    <w:rsid w:val="00863E56"/>
    <w:rsid w:val="00870E55"/>
    <w:rsid w:val="00872867"/>
    <w:rsid w:val="008A3EAE"/>
    <w:rsid w:val="008C468B"/>
    <w:rsid w:val="008E2C91"/>
    <w:rsid w:val="008F10FF"/>
    <w:rsid w:val="008F7EF3"/>
    <w:rsid w:val="00904757"/>
    <w:rsid w:val="00925B24"/>
    <w:rsid w:val="00930A31"/>
    <w:rsid w:val="00931F15"/>
    <w:rsid w:val="00935DDD"/>
    <w:rsid w:val="009362B6"/>
    <w:rsid w:val="00947707"/>
    <w:rsid w:val="00953AE5"/>
    <w:rsid w:val="00954CD9"/>
    <w:rsid w:val="00961645"/>
    <w:rsid w:val="009827E5"/>
    <w:rsid w:val="009A02C9"/>
    <w:rsid w:val="009A32F0"/>
    <w:rsid w:val="009A6824"/>
    <w:rsid w:val="009B62FB"/>
    <w:rsid w:val="009B73F8"/>
    <w:rsid w:val="009C57DF"/>
    <w:rsid w:val="009D1CF2"/>
    <w:rsid w:val="009D239F"/>
    <w:rsid w:val="009E43FA"/>
    <w:rsid w:val="009F3219"/>
    <w:rsid w:val="009F3F69"/>
    <w:rsid w:val="00A032B7"/>
    <w:rsid w:val="00A20FED"/>
    <w:rsid w:val="00A215D2"/>
    <w:rsid w:val="00A33EFF"/>
    <w:rsid w:val="00A35CCD"/>
    <w:rsid w:val="00A40748"/>
    <w:rsid w:val="00A4443F"/>
    <w:rsid w:val="00A61B06"/>
    <w:rsid w:val="00A650FB"/>
    <w:rsid w:val="00A65FC0"/>
    <w:rsid w:val="00A72CDF"/>
    <w:rsid w:val="00A85C04"/>
    <w:rsid w:val="00A85C73"/>
    <w:rsid w:val="00A86593"/>
    <w:rsid w:val="00AB79CE"/>
    <w:rsid w:val="00AC2510"/>
    <w:rsid w:val="00AC55FB"/>
    <w:rsid w:val="00AE05D0"/>
    <w:rsid w:val="00AE22AC"/>
    <w:rsid w:val="00AE4741"/>
    <w:rsid w:val="00AE4BBD"/>
    <w:rsid w:val="00AF17B5"/>
    <w:rsid w:val="00AF1E40"/>
    <w:rsid w:val="00AF43BF"/>
    <w:rsid w:val="00AF6B92"/>
    <w:rsid w:val="00B24799"/>
    <w:rsid w:val="00B25874"/>
    <w:rsid w:val="00B26145"/>
    <w:rsid w:val="00B263B6"/>
    <w:rsid w:val="00B37832"/>
    <w:rsid w:val="00B44856"/>
    <w:rsid w:val="00B4502F"/>
    <w:rsid w:val="00B51910"/>
    <w:rsid w:val="00B562B3"/>
    <w:rsid w:val="00B70D40"/>
    <w:rsid w:val="00B9087F"/>
    <w:rsid w:val="00BA23E4"/>
    <w:rsid w:val="00BA2891"/>
    <w:rsid w:val="00BA2F12"/>
    <w:rsid w:val="00BC70C0"/>
    <w:rsid w:val="00BE3909"/>
    <w:rsid w:val="00BF1809"/>
    <w:rsid w:val="00BF77D3"/>
    <w:rsid w:val="00C04F3F"/>
    <w:rsid w:val="00C22710"/>
    <w:rsid w:val="00C263E3"/>
    <w:rsid w:val="00C33544"/>
    <w:rsid w:val="00C45901"/>
    <w:rsid w:val="00C50A37"/>
    <w:rsid w:val="00C556F0"/>
    <w:rsid w:val="00C647F4"/>
    <w:rsid w:val="00C72580"/>
    <w:rsid w:val="00C80B27"/>
    <w:rsid w:val="00C82B19"/>
    <w:rsid w:val="00C83DFB"/>
    <w:rsid w:val="00CA154D"/>
    <w:rsid w:val="00CA3F8B"/>
    <w:rsid w:val="00CA51A8"/>
    <w:rsid w:val="00CB442B"/>
    <w:rsid w:val="00D0087A"/>
    <w:rsid w:val="00D109C2"/>
    <w:rsid w:val="00D56B51"/>
    <w:rsid w:val="00D744AE"/>
    <w:rsid w:val="00D92615"/>
    <w:rsid w:val="00D954BE"/>
    <w:rsid w:val="00D95D84"/>
    <w:rsid w:val="00D97F75"/>
    <w:rsid w:val="00DA0C3C"/>
    <w:rsid w:val="00DB6DBD"/>
    <w:rsid w:val="00DC4F19"/>
    <w:rsid w:val="00DD7239"/>
    <w:rsid w:val="00DE386C"/>
    <w:rsid w:val="00DE5C5B"/>
    <w:rsid w:val="00DF0064"/>
    <w:rsid w:val="00E12243"/>
    <w:rsid w:val="00E17B65"/>
    <w:rsid w:val="00E32317"/>
    <w:rsid w:val="00E324A8"/>
    <w:rsid w:val="00E34220"/>
    <w:rsid w:val="00E35414"/>
    <w:rsid w:val="00E52556"/>
    <w:rsid w:val="00E52EF2"/>
    <w:rsid w:val="00E552F9"/>
    <w:rsid w:val="00E66E3A"/>
    <w:rsid w:val="00E754E8"/>
    <w:rsid w:val="00E85F11"/>
    <w:rsid w:val="00EB610E"/>
    <w:rsid w:val="00ED5E67"/>
    <w:rsid w:val="00EE2A46"/>
    <w:rsid w:val="00EF70E1"/>
    <w:rsid w:val="00F001D4"/>
    <w:rsid w:val="00F03844"/>
    <w:rsid w:val="00F041E2"/>
    <w:rsid w:val="00F514F7"/>
    <w:rsid w:val="00F56405"/>
    <w:rsid w:val="00F6477B"/>
    <w:rsid w:val="00F6673D"/>
    <w:rsid w:val="00F67C14"/>
    <w:rsid w:val="00F82A79"/>
    <w:rsid w:val="00F90039"/>
    <w:rsid w:val="00F96861"/>
    <w:rsid w:val="00FA2909"/>
    <w:rsid w:val="00FA4F6D"/>
    <w:rsid w:val="00FB07FE"/>
    <w:rsid w:val="00FB3483"/>
    <w:rsid w:val="00FB6052"/>
    <w:rsid w:val="00FC3D1F"/>
    <w:rsid w:val="00FD78F0"/>
    <w:rsid w:val="00FE60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4A69FF-8056-4F0C-84B9-4329C93AF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7</TotalTime>
  <Pages>3</Pages>
  <Words>1136</Words>
  <Characters>66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hn, B.A. (Brett)</cp:lastModifiedBy>
  <cp:revision>249</cp:revision>
  <cp:lastPrinted>2020-11-24T03:02:00Z</cp:lastPrinted>
  <dcterms:created xsi:type="dcterms:W3CDTF">2023-09-05T10:07:00Z</dcterms:created>
  <dcterms:modified xsi:type="dcterms:W3CDTF">2023-12-19T10:35:00Z</dcterms:modified>
</cp:coreProperties>
</file>